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22740" w14:textId="77777777" w:rsidR="00C00183" w:rsidRPr="00C12A8A" w:rsidRDefault="00C00183" w:rsidP="00C00183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C12A8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egression analysis with the specific job resources items</w:t>
      </w:r>
    </w:p>
    <w:tbl>
      <w:tblPr>
        <w:tblW w:w="14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67"/>
        <w:gridCol w:w="805"/>
        <w:gridCol w:w="805"/>
        <w:gridCol w:w="1054"/>
        <w:gridCol w:w="1007"/>
        <w:gridCol w:w="900"/>
      </w:tblGrid>
      <w:tr w:rsidR="00762DA9" w:rsidRPr="00C12A8A" w14:paraId="5114AE0F" w14:textId="77777777" w:rsidTr="00FC6E08">
        <w:trPr>
          <w:trHeight w:val="322"/>
        </w:trPr>
        <w:tc>
          <w:tcPr>
            <w:tcW w:w="10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8AD19" w14:textId="77777777" w:rsidR="00762DA9" w:rsidRPr="00C12A8A" w:rsidRDefault="00762DA9" w:rsidP="00762DA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572AC" w14:textId="77777777" w:rsidR="00762DA9" w:rsidRPr="00C12A8A" w:rsidRDefault="00762DA9" w:rsidP="00762D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B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CFB1E" w14:textId="77777777" w:rsidR="00762DA9" w:rsidRPr="00C12A8A" w:rsidRDefault="00762DA9" w:rsidP="00762D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S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A5E14" w14:textId="77777777" w:rsidR="00762DA9" w:rsidRPr="00C12A8A" w:rsidRDefault="00762DA9" w:rsidP="00762D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OR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F73C" w14:textId="77777777" w:rsidR="00762DA9" w:rsidRPr="00C12A8A" w:rsidRDefault="00762DA9" w:rsidP="00762D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95%CI</w:t>
            </w:r>
          </w:p>
        </w:tc>
      </w:tr>
      <w:tr w:rsidR="00FB5745" w:rsidRPr="00C12A8A" w14:paraId="152ACBFE" w14:textId="77777777" w:rsidTr="000D3699">
        <w:trPr>
          <w:trHeight w:val="322"/>
        </w:trPr>
        <w:tc>
          <w:tcPr>
            <w:tcW w:w="10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59A1" w14:textId="77777777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bookmarkStart w:id="0" w:name="_GoBack" w:colFirst="1" w:colLast="5"/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 xml:space="preserve">Sex </w:t>
            </w: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de-DE"/>
              </w:rPr>
              <w:t>(0 = male, 1 = female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49B5" w14:textId="3E228483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84E4" w14:textId="081E679F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D41B" w14:textId="0D186DCD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C8E8" w14:textId="12E3C8E5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2F7F" w14:textId="3077C995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</w:tr>
      <w:bookmarkEnd w:id="0"/>
      <w:tr w:rsidR="00FB5745" w:rsidRPr="00C12A8A" w14:paraId="7C90EEF9" w14:textId="77777777" w:rsidTr="000D3699">
        <w:trPr>
          <w:trHeight w:val="32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0933C" w14:textId="77777777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Age (per 1 year increase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34F9" w14:textId="2394EBB7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F591" w14:textId="2922911E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B5F6" w14:textId="02E23EE8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362A0" w14:textId="141ED14B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B802C" w14:textId="7C1F3232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</w:tr>
      <w:tr w:rsidR="00FB5745" w:rsidRPr="00C12A8A" w14:paraId="5CA075A3" w14:textId="77777777" w:rsidTr="000D3699">
        <w:trPr>
          <w:trHeight w:val="32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C23D" w14:textId="77777777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MS-type (0 = PMS, 1 = RRMS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7AB2" w14:textId="44530ACC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E504" w14:textId="52A23527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A8F1" w14:textId="633C56DB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DAE6" w14:textId="64C43F44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8FFC" w14:textId="5FBA1D7C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</w:t>
            </w:r>
          </w:p>
        </w:tc>
      </w:tr>
      <w:tr w:rsidR="00FB5745" w:rsidRPr="00C12A8A" w14:paraId="629ABD2E" w14:textId="77777777" w:rsidTr="000D3699">
        <w:trPr>
          <w:trHeight w:val="32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C5CF" w14:textId="437EA86D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Current </w:t>
            </w: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isease modifying treatment </w:t>
            </w: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(0 = no, 1 = yes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56A2" w14:textId="56DE89F3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8D26" w14:textId="05746F7B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ADDE" w14:textId="2165533F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E6ED" w14:textId="2F308203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04A9" w14:textId="3F3599FC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5</w:t>
            </w:r>
          </w:p>
        </w:tc>
      </w:tr>
      <w:tr w:rsidR="00FB5745" w:rsidRPr="00C12A8A" w14:paraId="4037DFA5" w14:textId="77777777" w:rsidTr="000D3699">
        <w:trPr>
          <w:trHeight w:val="32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7C3A" w14:textId="77777777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HRQo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BA34" w14:textId="584FE339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1D68" w14:textId="507EF3F5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E151" w14:textId="124EC362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C5A8" w14:textId="0AA1FEFD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80B7" w14:textId="743B165B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</w:tr>
      <w:tr w:rsidR="00FB5745" w:rsidRPr="00C12A8A" w14:paraId="3A691038" w14:textId="77777777" w:rsidTr="000D3699">
        <w:trPr>
          <w:trHeight w:val="32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9DC0" w14:textId="4B8EEC54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 symptoms (sum score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9C4E" w14:textId="343F1196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0FBC" w14:textId="791F4F8F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905D" w14:textId="36E853EC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1D4B" w14:textId="2FEEBCB1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BA76" w14:textId="757F2E09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</w:tr>
      <w:tr w:rsidR="00FB5745" w:rsidRPr="00C12A8A" w14:paraId="68A7CF97" w14:textId="77777777" w:rsidTr="000D3699">
        <w:trPr>
          <w:trHeight w:val="32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F587" w14:textId="77777777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Time since MS diagnosis (per 1 year increase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3D4B" w14:textId="06627D78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4CD3" w14:textId="003C572C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07C1" w14:textId="71B5FBDC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4D6F" w14:textId="317B8E57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5865" w14:textId="4E12E777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</w:tr>
      <w:tr w:rsidR="00FB5745" w:rsidRPr="00C12A8A" w14:paraId="79562E0B" w14:textId="77777777" w:rsidTr="000D3699">
        <w:trPr>
          <w:trHeight w:val="32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2D84" w14:textId="77777777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 xml:space="preserve">MSWDQ-2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04E9" w14:textId="2020D8BA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1E1C" w14:textId="22B9BC2F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EC3E" w14:textId="0B2D6657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D8B9" w14:textId="2C3C615A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EEA6" w14:textId="081A5BDD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</w:tr>
      <w:tr w:rsidR="00FB5745" w:rsidRPr="00C12A8A" w14:paraId="51213AB1" w14:textId="77777777" w:rsidTr="000D3699">
        <w:trPr>
          <w:trHeight w:val="32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18E6" w14:textId="7BE1598B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Self-e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dang</w:t>
            </w:r>
            <w:r w:rsidR="004117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r</w:t>
            </w: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ing work behavi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u</w:t>
            </w: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E2CE" w14:textId="7D56BA49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DBF7" w14:textId="376EBEBF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787C" w14:textId="2B69DBD7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FA26" w14:textId="4CE23596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5A1F" w14:textId="1F127054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</w:tr>
      <w:tr w:rsidR="00FB5745" w:rsidRPr="00C12A8A" w14:paraId="732ADEF1" w14:textId="77777777" w:rsidTr="000D3699">
        <w:trPr>
          <w:trHeight w:val="32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7391" w14:textId="4F97D14D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 xml:space="preserve">Job demands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3E4B" w14:textId="4A05AD0B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9B11" w14:textId="79870F41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A129" w14:textId="23F99AEB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6E66" w14:textId="050E5639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03FE" w14:textId="4F7FD71A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FB5745" w:rsidRPr="00C12A8A" w14:paraId="28CE18D0" w14:textId="77777777" w:rsidTr="000D3699">
        <w:trPr>
          <w:trHeight w:val="32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C22E" w14:textId="0E455144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Job resources: "I have some say over the way I work."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37A6" w14:textId="22209A03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CC73" w14:textId="2A954DC6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160A" w14:textId="637333FF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7BAA" w14:textId="454A79C3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F051" w14:textId="60B2FDD9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</w:tr>
      <w:tr w:rsidR="00FB5745" w:rsidRPr="00C12A8A" w14:paraId="4D1D57D9" w14:textId="77777777" w:rsidTr="000D3699">
        <w:trPr>
          <w:trHeight w:val="32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9EAF" w14:textId="144B4C76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Job resources: "I am clear about the goals and objectives for my department."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5F1E" w14:textId="0E4B7C1A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B693" w14:textId="61BC9F31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F379" w14:textId="15789873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737F" w14:textId="367C6A91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C9CC" w14:textId="4CDC62B1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</w:t>
            </w:r>
          </w:p>
        </w:tc>
      </w:tr>
      <w:tr w:rsidR="00FB5745" w:rsidRPr="00C12A8A" w14:paraId="7B73D3D6" w14:textId="77777777" w:rsidTr="000D3699">
        <w:trPr>
          <w:trHeight w:val="34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F745" w14:textId="27C10B88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Job resources: "At work, you can develop your skills."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114B" w14:textId="7AA178A7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5493" w14:textId="2469B584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3537" w14:textId="7672A69E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4017" w14:textId="68D9678E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ACA3" w14:textId="34F21A17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</w:tr>
      <w:tr w:rsidR="00FB5745" w:rsidRPr="00C12A8A" w14:paraId="256ABE09" w14:textId="77777777" w:rsidTr="000D3699">
        <w:trPr>
          <w:trHeight w:val="32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A4CA" w14:textId="33E430E1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Job resources: "This work is varied."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B087" w14:textId="0CE74000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E808" w14:textId="6D2AE079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7590" w14:textId="0FEE8DDF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FC7E" w14:textId="294C6A78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25D3" w14:textId="72AC5779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4</w:t>
            </w:r>
          </w:p>
        </w:tc>
      </w:tr>
      <w:tr w:rsidR="00FB5745" w:rsidRPr="00C12A8A" w14:paraId="3588B91B" w14:textId="77777777" w:rsidTr="000D3699">
        <w:trPr>
          <w:trHeight w:val="34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2375" w14:textId="543404B9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Job resources: "I get help and support I need from colleagues."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FE37" w14:textId="40C07940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8574" w14:textId="7B385724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AE8C" w14:textId="6B304801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10FE" w14:textId="64D52E14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BBEA" w14:textId="2D8D4BE2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</w:tr>
      <w:tr w:rsidR="00FB5745" w:rsidRPr="00C12A8A" w14:paraId="086E2405" w14:textId="77777777" w:rsidTr="000D3699">
        <w:trPr>
          <w:trHeight w:val="34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0405" w14:textId="6AA61701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Job resources: "I can rely on my line manager to help me out with a work problem."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0B08" w14:textId="7143C882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1C3A" w14:textId="770F3BAC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D3AF" w14:textId="747F3CCA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A8A9" w14:textId="0D0FCA13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04D5" w14:textId="5D337ADE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</w:t>
            </w:r>
          </w:p>
        </w:tc>
      </w:tr>
      <w:tr w:rsidR="00FB5745" w:rsidRPr="00C12A8A" w14:paraId="42E861B1" w14:textId="77777777" w:rsidTr="000D3699">
        <w:trPr>
          <w:trHeight w:val="342"/>
        </w:trPr>
        <w:tc>
          <w:tcPr>
            <w:tcW w:w="10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7B1E" w14:textId="00CD6D7D" w:rsidR="00FB5745" w:rsidRPr="00C12A8A" w:rsidRDefault="00FB5745" w:rsidP="00FB574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Job resources: "When changes are made at work, I am clear how they will work out in practice."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D0F2" w14:textId="094F8BE3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B5E6" w14:textId="26AEC103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30BD" w14:textId="47AFA749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A9FC" w14:textId="0915D170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14E5" w14:textId="7FF8B4F0" w:rsidR="00FB5745" w:rsidRPr="00FB5745" w:rsidRDefault="00FB5745" w:rsidP="00430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FB574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1</w:t>
            </w:r>
          </w:p>
        </w:tc>
      </w:tr>
      <w:tr w:rsidR="00762DA9" w:rsidRPr="00C12A8A" w14:paraId="7F169B80" w14:textId="77777777" w:rsidTr="00FC6E08">
        <w:trPr>
          <w:trHeight w:val="322"/>
        </w:trPr>
        <w:tc>
          <w:tcPr>
            <w:tcW w:w="10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79071" w14:textId="77777777" w:rsidR="00762DA9" w:rsidRPr="00C12A8A" w:rsidRDefault="00762DA9" w:rsidP="00762D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 xml:space="preserve">R² </w:t>
            </w: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de-CH" w:eastAsia="de-DE"/>
              </w:rPr>
              <w:t>(Nagelkerke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D1EF6" w14:textId="22740BC4" w:rsidR="00762DA9" w:rsidRPr="00C12A8A" w:rsidRDefault="00762DA9" w:rsidP="00762D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C12A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0.5</w:t>
            </w:r>
            <w:r w:rsidR="00FB57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98A06" w14:textId="77777777" w:rsidR="00762DA9" w:rsidRPr="00C12A8A" w:rsidRDefault="00762DA9" w:rsidP="00762D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0ED09" w14:textId="77777777" w:rsidR="00762DA9" w:rsidRPr="00C12A8A" w:rsidRDefault="00762DA9" w:rsidP="00762DA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de-CH" w:eastAsia="de-DE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2387B" w14:textId="77777777" w:rsidR="00762DA9" w:rsidRPr="00C12A8A" w:rsidRDefault="00762DA9" w:rsidP="00762DA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de-CH" w:eastAsia="de-D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D81BA" w14:textId="77777777" w:rsidR="00762DA9" w:rsidRPr="00C12A8A" w:rsidRDefault="00762DA9" w:rsidP="00762DA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de-CH" w:eastAsia="de-DE"/>
              </w:rPr>
            </w:pPr>
          </w:p>
        </w:tc>
      </w:tr>
      <w:tr w:rsidR="00C12A8A" w:rsidRPr="0009525B" w14:paraId="45AB5F9A" w14:textId="77777777" w:rsidTr="00F52632">
        <w:trPr>
          <w:trHeight w:val="322"/>
        </w:trPr>
        <w:tc>
          <w:tcPr>
            <w:tcW w:w="1087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74B07" w14:textId="0F353158" w:rsidR="00C12A8A" w:rsidRPr="00C12A8A" w:rsidRDefault="00C12A8A" w:rsidP="00762D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C12A8A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Note.</w:t>
            </w:r>
            <w:r w:rsidRPr="00C12A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item "My line manager encourages me at work." was not included</w:t>
            </w:r>
            <w:r w:rsidR="00411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</w:t>
            </w:r>
            <w:r w:rsidRPr="00C12A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analyses due to multicollinearity.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F6412E" w14:textId="77777777" w:rsidR="00C12A8A" w:rsidRPr="00C12A8A" w:rsidRDefault="00C12A8A" w:rsidP="00762D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F624A" w14:textId="77777777" w:rsidR="00C12A8A" w:rsidRPr="00C12A8A" w:rsidRDefault="00C12A8A" w:rsidP="00762DA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DAB641" w14:textId="77777777" w:rsidR="00C12A8A" w:rsidRPr="00C12A8A" w:rsidRDefault="00C12A8A" w:rsidP="00762DA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EC1BD" w14:textId="77777777" w:rsidR="00C12A8A" w:rsidRPr="00C12A8A" w:rsidRDefault="00C12A8A" w:rsidP="00762DA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de-DE"/>
              </w:rPr>
            </w:pPr>
          </w:p>
        </w:tc>
      </w:tr>
    </w:tbl>
    <w:p w14:paraId="482035C7" w14:textId="77777777" w:rsidR="007A4CE2" w:rsidRPr="00C12A8A" w:rsidRDefault="007A4CE2" w:rsidP="00B7426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1822991" w14:textId="77777777" w:rsidR="00C12A8A" w:rsidRDefault="00C12A8A" w:rsidP="00B7426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ED8F677" w14:textId="77777777" w:rsidR="00C12A8A" w:rsidRDefault="00C12A8A" w:rsidP="00B7426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A7F7F2B" w14:textId="2C2692C2" w:rsidR="00B74265" w:rsidRPr="00C12A8A" w:rsidRDefault="00B74265" w:rsidP="00B7426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12A8A">
        <w:rPr>
          <w:rFonts w:ascii="Times New Roman" w:hAnsi="Times New Roman" w:cs="Times New Roman"/>
          <w:sz w:val="22"/>
          <w:szCs w:val="22"/>
          <w:lang w:val="en-US"/>
        </w:rPr>
        <w:t xml:space="preserve">Abbreviations: </w:t>
      </w:r>
    </w:p>
    <w:p w14:paraId="683E87DC" w14:textId="77777777" w:rsidR="00B74265" w:rsidRPr="00C12A8A" w:rsidRDefault="00B74265" w:rsidP="00B7426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12A8A">
        <w:rPr>
          <w:rFonts w:ascii="Times New Roman" w:hAnsi="Times New Roman" w:cs="Times New Roman"/>
          <w:sz w:val="22"/>
          <w:szCs w:val="22"/>
          <w:lang w:val="en-US"/>
        </w:rPr>
        <w:t>MS = Multiple Sclerosis</w:t>
      </w:r>
    </w:p>
    <w:p w14:paraId="41EEEAB3" w14:textId="77777777" w:rsidR="00B74265" w:rsidRPr="00C12A8A" w:rsidRDefault="00B74265" w:rsidP="00B74265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12A8A">
        <w:rPr>
          <w:rFonts w:ascii="Times New Roman" w:hAnsi="Times New Roman" w:cs="Times New Roman"/>
          <w:sz w:val="22"/>
          <w:szCs w:val="22"/>
          <w:lang w:val="en-US"/>
        </w:rPr>
        <w:t xml:space="preserve">RRMS = </w:t>
      </w:r>
      <w:r w:rsidRPr="00C12A8A">
        <w:rPr>
          <w:rFonts w:ascii="Times New Roman" w:hAnsi="Times New Roman" w:cs="Times New Roman"/>
          <w:sz w:val="22"/>
          <w:szCs w:val="22"/>
          <w:lang w:val="en-GB"/>
        </w:rPr>
        <w:t>Relapsing-remitting MS</w:t>
      </w:r>
    </w:p>
    <w:p w14:paraId="05AE9E76" w14:textId="77777777" w:rsidR="00B74265" w:rsidRPr="00C12A8A" w:rsidRDefault="00B74265" w:rsidP="00B74265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12A8A">
        <w:rPr>
          <w:rFonts w:ascii="Times New Roman" w:hAnsi="Times New Roman" w:cs="Times New Roman"/>
          <w:sz w:val="22"/>
          <w:szCs w:val="22"/>
          <w:lang w:val="en-GB"/>
        </w:rPr>
        <w:t>PMS = Progressive MS</w:t>
      </w:r>
    </w:p>
    <w:p w14:paraId="1701C8A5" w14:textId="564E43FF" w:rsidR="00B74265" w:rsidRPr="00C12A8A" w:rsidRDefault="00B74265" w:rsidP="00B74265">
      <w:pPr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C12A8A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HRQoL</w:t>
      </w:r>
      <w:r w:rsidRPr="00C12A8A">
        <w:rPr>
          <w:rFonts w:ascii="Times New Roman" w:hAnsi="Times New Roman" w:cs="Times New Roman"/>
          <w:sz w:val="22"/>
          <w:szCs w:val="22"/>
          <w:lang w:val="en-GB"/>
        </w:rPr>
        <w:t xml:space="preserve">: Health-related </w:t>
      </w:r>
      <w:r w:rsidRPr="00C12A8A">
        <w:rPr>
          <w:rFonts w:ascii="Times New Roman" w:eastAsia="Calibri" w:hAnsi="Times New Roman" w:cs="Times New Roman"/>
          <w:sz w:val="22"/>
          <w:szCs w:val="22"/>
          <w:lang w:val="en-GB"/>
        </w:rPr>
        <w:t>quality</w:t>
      </w:r>
      <w:r w:rsidRPr="00C12A8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C12A8A">
        <w:rPr>
          <w:rFonts w:ascii="Times New Roman" w:eastAsia="Calibri" w:hAnsi="Times New Roman" w:cs="Times New Roman"/>
          <w:sz w:val="22"/>
          <w:szCs w:val="22"/>
          <w:lang w:val="en-GB"/>
        </w:rPr>
        <w:t>of</w:t>
      </w:r>
      <w:r w:rsidRPr="00C12A8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C12A8A">
        <w:rPr>
          <w:rFonts w:ascii="Times New Roman" w:eastAsia="Calibri" w:hAnsi="Times New Roman" w:cs="Times New Roman"/>
          <w:sz w:val="22"/>
          <w:szCs w:val="22"/>
          <w:lang w:val="en-GB"/>
        </w:rPr>
        <w:t>life</w:t>
      </w:r>
    </w:p>
    <w:p w14:paraId="0B59F99A" w14:textId="77777777" w:rsidR="007A4CE2" w:rsidRPr="00C12A8A" w:rsidRDefault="007A4CE2" w:rsidP="007A4CE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12A8A">
        <w:rPr>
          <w:rFonts w:ascii="Times New Roman" w:hAnsi="Times New Roman" w:cs="Times New Roman"/>
          <w:sz w:val="22"/>
          <w:szCs w:val="22"/>
          <w:lang w:val="en-US"/>
        </w:rPr>
        <w:lastRenderedPageBreak/>
        <w:t>OR = Odds ratio; CI = Confidence interval</w:t>
      </w:r>
    </w:p>
    <w:p w14:paraId="139368C1" w14:textId="15C948CA" w:rsidR="007A4CE2" w:rsidRPr="00C12A8A" w:rsidRDefault="007A4CE2" w:rsidP="007A4CE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12A8A">
        <w:rPr>
          <w:rFonts w:ascii="Times New Roman" w:hAnsi="Times New Roman" w:cs="Times New Roman"/>
          <w:sz w:val="22"/>
          <w:szCs w:val="22"/>
          <w:lang w:val="en-US"/>
        </w:rPr>
        <w:t>p&lt; 0.05 values in bold</w:t>
      </w:r>
    </w:p>
    <w:p w14:paraId="3A7B2920" w14:textId="77777777" w:rsidR="00B74265" w:rsidRPr="00C12A8A" w:rsidRDefault="00B74265" w:rsidP="00B74265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1E57988" w14:textId="77777777" w:rsidR="0088510B" w:rsidRPr="00C12A8A" w:rsidRDefault="0088510B" w:rsidP="004B42A3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88510B" w:rsidRPr="00C12A8A" w:rsidSect="00762DA9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DA9"/>
    <w:rsid w:val="0009525B"/>
    <w:rsid w:val="00411740"/>
    <w:rsid w:val="004303F0"/>
    <w:rsid w:val="004B42A3"/>
    <w:rsid w:val="00762DA9"/>
    <w:rsid w:val="007A4CE2"/>
    <w:rsid w:val="0088510B"/>
    <w:rsid w:val="00905C71"/>
    <w:rsid w:val="009D434C"/>
    <w:rsid w:val="00AA5709"/>
    <w:rsid w:val="00AF4ED9"/>
    <w:rsid w:val="00B74265"/>
    <w:rsid w:val="00C00183"/>
    <w:rsid w:val="00C12A8A"/>
    <w:rsid w:val="00C31E86"/>
    <w:rsid w:val="00FB5745"/>
    <w:rsid w:val="00FC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31E7A405"/>
  <w15:docId w15:val="{9F16BE0D-AF1E-A84F-936C-DA56038F2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00183"/>
    <w:pPr>
      <w:spacing w:after="200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4265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426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1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Lehmann</dc:creator>
  <cp:keywords/>
  <dc:description/>
  <cp:lastModifiedBy>Anja Lehmann</cp:lastModifiedBy>
  <cp:revision>3</cp:revision>
  <dcterms:created xsi:type="dcterms:W3CDTF">2020-05-15T10:43:00Z</dcterms:created>
  <dcterms:modified xsi:type="dcterms:W3CDTF">2020-05-28T20:45:00Z</dcterms:modified>
</cp:coreProperties>
</file>